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369B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5BA6C0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8A23C1" w14:textId="764E8197" w:rsidR="00BA18C4" w:rsidRPr="007E500F" w:rsidRDefault="00F90C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500F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2D4E7B" w:rsidRPr="007E500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467A8" w:rsidRPr="007E50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467A8" w:rsidRPr="007E500F">
        <w:rPr>
          <w:rFonts w:ascii="Times New Roman" w:hAnsi="Times New Roman" w:cs="Times New Roman"/>
          <w:sz w:val="24"/>
          <w:szCs w:val="24"/>
        </w:rPr>
        <w:t xml:space="preserve"> </w:t>
      </w:r>
      <w:r w:rsidR="00E90124" w:rsidRPr="007E500F">
        <w:rPr>
          <w:rFonts w:ascii="Times New Roman" w:hAnsi="Times New Roman" w:cs="Times New Roman"/>
          <w:sz w:val="24"/>
          <w:szCs w:val="24"/>
        </w:rPr>
        <w:t xml:space="preserve">Adjusted </w:t>
      </w:r>
      <w:r w:rsidR="00D627FF" w:rsidRPr="007E500F">
        <w:rPr>
          <w:rFonts w:ascii="Times New Roman" w:hAnsi="Times New Roman" w:cs="Times New Roman"/>
          <w:sz w:val="24"/>
          <w:szCs w:val="24"/>
        </w:rPr>
        <w:t>odds</w:t>
      </w:r>
      <w:r w:rsidR="00E90124" w:rsidRPr="007E500F">
        <w:rPr>
          <w:rFonts w:ascii="Times New Roman" w:hAnsi="Times New Roman" w:cs="Times New Roman"/>
          <w:sz w:val="24"/>
          <w:szCs w:val="24"/>
        </w:rPr>
        <w:t xml:space="preserve"> ratio of </w:t>
      </w:r>
      <w:r w:rsidR="00D627FF" w:rsidRPr="007E5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 of reusable menstrual materials </w:t>
      </w:r>
      <w:r w:rsidR="00E90124" w:rsidRPr="007E500F">
        <w:rPr>
          <w:rFonts w:ascii="Times New Roman" w:hAnsi="Times New Roman" w:cs="Times New Roman"/>
          <w:sz w:val="24"/>
          <w:szCs w:val="24"/>
        </w:rPr>
        <w:t xml:space="preserve">among features by area </w:t>
      </w:r>
      <w:r w:rsidR="00CC338A" w:rsidRPr="007E500F">
        <w:rPr>
          <w:rFonts w:ascii="Times New Roman" w:hAnsi="Times New Roman" w:cs="Times New Roman"/>
          <w:sz w:val="24"/>
          <w:szCs w:val="24"/>
        </w:rPr>
        <w:t>(Urban, Rural, Overall)</w:t>
      </w:r>
    </w:p>
    <w:tbl>
      <w:tblPr>
        <w:tblStyle w:val="PlainTable5"/>
        <w:tblW w:w="14314" w:type="dxa"/>
        <w:tblLook w:val="04A0" w:firstRow="1" w:lastRow="0" w:firstColumn="1" w:lastColumn="0" w:noHBand="0" w:noVBand="1"/>
      </w:tblPr>
      <w:tblGrid>
        <w:gridCol w:w="3694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EE7793" w:rsidRPr="00C64103" w14:paraId="59AF1B5B" w14:textId="77777777" w:rsidTr="00273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21E3FD8" w14:textId="77777777" w:rsidR="00EE7793" w:rsidRPr="00C64103" w:rsidRDefault="00EE7793" w:rsidP="00D467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B7F76" w14:textId="0442F8E1" w:rsidR="00EE7793" w:rsidRPr="00273911" w:rsidRDefault="00EE7793" w:rsidP="00EE77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Urban</w:t>
            </w:r>
          </w:p>
          <w:p w14:paraId="6A926C8C" w14:textId="32451175" w:rsidR="00EE7793" w:rsidRPr="00273911" w:rsidRDefault="00EE7793" w:rsidP="00D46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9D2EA" w14:textId="0F950DF7" w:rsidR="00EE7793" w:rsidRPr="00273911" w:rsidRDefault="00EE7793" w:rsidP="00EE77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Rural </w:t>
            </w:r>
          </w:p>
        </w:tc>
        <w:tc>
          <w:tcPr>
            <w:tcW w:w="3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73B05" w14:textId="5C4AB12F" w:rsidR="00EE7793" w:rsidRPr="00273911" w:rsidRDefault="00EE7793" w:rsidP="00EE77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Overall</w:t>
            </w:r>
          </w:p>
          <w:p w14:paraId="25200D68" w14:textId="5B7FE61D" w:rsidR="00EE7793" w:rsidRPr="00273911" w:rsidRDefault="00EE7793" w:rsidP="00D467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</w:tr>
      <w:tr w:rsidR="00273911" w:rsidRPr="00C64103" w14:paraId="1BD60729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2DB96453" w14:textId="77777777" w:rsidR="00273911" w:rsidRPr="00273911" w:rsidRDefault="00273911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Features (Reference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3C4A9E11" w14:textId="48A02001" w:rsidR="00273911" w:rsidRPr="00273911" w:rsidRDefault="00273911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159ECAD2" w14:textId="4A2A8F4A" w:rsidR="00273911" w:rsidRPr="00273911" w:rsidRDefault="00273911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65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0FF93A01" w14:textId="77777777" w:rsidR="00273911" w:rsidRDefault="00273911" w:rsidP="00273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  <w:p w14:paraId="72B711C3" w14:textId="1A6178AB" w:rsidR="00273911" w:rsidRPr="00273911" w:rsidRDefault="00273911" w:rsidP="00273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LL           U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431546E" w14:textId="7A8B5808" w:rsidR="00273911" w:rsidRPr="00273911" w:rsidRDefault="00273911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23810410" w14:textId="5B777F59" w:rsidR="00273911" w:rsidRPr="00273911" w:rsidRDefault="00273911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65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5EB12118" w14:textId="77777777" w:rsidR="00273911" w:rsidRDefault="00273911" w:rsidP="00273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  <w:p w14:paraId="4AE31209" w14:textId="4C4F90C0" w:rsidR="00273911" w:rsidRPr="00273911" w:rsidRDefault="00273911" w:rsidP="00273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           UL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437C0DC" w14:textId="4B7BF3B6" w:rsidR="00273911" w:rsidRPr="00273911" w:rsidRDefault="00273911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0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50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69EE6660" w14:textId="230FDC5B" w:rsidR="00273911" w:rsidRPr="00273911" w:rsidRDefault="00273911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65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6280A694" w14:textId="77777777" w:rsidR="00273911" w:rsidRDefault="00273911" w:rsidP="002739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  <w:p w14:paraId="49FD7749" w14:textId="5D561598" w:rsidR="00273911" w:rsidRPr="00273911" w:rsidRDefault="00273911" w:rsidP="00273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LL           UL</w:t>
            </w:r>
          </w:p>
        </w:tc>
      </w:tr>
      <w:tr w:rsidR="00D467A8" w:rsidRPr="00C64103" w14:paraId="44F7B1CE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7CDD68FD" w14:textId="40802530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ge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45-49)</w:t>
            </w:r>
          </w:p>
        </w:tc>
        <w:tc>
          <w:tcPr>
            <w:tcW w:w="885" w:type="dxa"/>
            <w:noWrap/>
            <w:hideMark/>
          </w:tcPr>
          <w:p w14:paraId="55119B7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F86BB5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0ECDC38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6D32AD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E1EA22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283F0F7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641916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C745E0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4748408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39E0835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51B639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6C8808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77BD85AA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6D6D01DA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885" w:type="dxa"/>
            <w:noWrap/>
            <w:hideMark/>
          </w:tcPr>
          <w:p w14:paraId="09ECF61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85" w:type="dxa"/>
            <w:noWrap/>
            <w:hideMark/>
          </w:tcPr>
          <w:p w14:paraId="62AAA25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5" w:type="dxa"/>
            <w:noWrap/>
            <w:hideMark/>
          </w:tcPr>
          <w:p w14:paraId="4723658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3FA0E0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1AF83E2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4074B5A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5" w:type="dxa"/>
            <w:noWrap/>
            <w:hideMark/>
          </w:tcPr>
          <w:p w14:paraId="5868D76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91D46B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32DC2D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D98004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85" w:type="dxa"/>
            <w:noWrap/>
            <w:hideMark/>
          </w:tcPr>
          <w:p w14:paraId="1B4F85A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4C72AB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467A8" w:rsidRPr="00C64103" w14:paraId="67EF4E75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3CBDC1E5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885" w:type="dxa"/>
            <w:noWrap/>
            <w:hideMark/>
          </w:tcPr>
          <w:p w14:paraId="56C440D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41F838F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5" w:type="dxa"/>
            <w:noWrap/>
            <w:hideMark/>
          </w:tcPr>
          <w:p w14:paraId="6AAF4DA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242D04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83D91C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2D0F6D6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85" w:type="dxa"/>
            <w:noWrap/>
            <w:hideMark/>
          </w:tcPr>
          <w:p w14:paraId="43E4823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063B572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C34A4D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AA592F2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5" w:type="dxa"/>
            <w:noWrap/>
            <w:hideMark/>
          </w:tcPr>
          <w:p w14:paraId="0D030DA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93095C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467A8" w:rsidRPr="00C64103" w14:paraId="6D3A5473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62A1C3CE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885" w:type="dxa"/>
            <w:noWrap/>
            <w:hideMark/>
          </w:tcPr>
          <w:p w14:paraId="72E1A5D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5A48B3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85" w:type="dxa"/>
            <w:noWrap/>
            <w:hideMark/>
          </w:tcPr>
          <w:p w14:paraId="247E847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4ADADB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5EF0EF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2F1D00E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5" w:type="dxa"/>
            <w:noWrap/>
            <w:hideMark/>
          </w:tcPr>
          <w:p w14:paraId="06B77C9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833D0A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6D84CB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85" w:type="dxa"/>
            <w:noWrap/>
            <w:hideMark/>
          </w:tcPr>
          <w:p w14:paraId="3302FAB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5" w:type="dxa"/>
            <w:noWrap/>
            <w:hideMark/>
          </w:tcPr>
          <w:p w14:paraId="1459253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AF53D3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D467A8" w:rsidRPr="00C64103" w14:paraId="7FED0D30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71C6A813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885" w:type="dxa"/>
            <w:noWrap/>
            <w:hideMark/>
          </w:tcPr>
          <w:p w14:paraId="6D2ADB1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2024A4E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85" w:type="dxa"/>
            <w:noWrap/>
            <w:hideMark/>
          </w:tcPr>
          <w:p w14:paraId="38D702C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B91F2A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19175F51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0B06E0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85" w:type="dxa"/>
            <w:noWrap/>
            <w:hideMark/>
          </w:tcPr>
          <w:p w14:paraId="7B7B01C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900F2D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470BBC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23E1B34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85" w:type="dxa"/>
            <w:noWrap/>
            <w:hideMark/>
          </w:tcPr>
          <w:p w14:paraId="24A7F5A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A86C98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467A8" w:rsidRPr="00C64103" w14:paraId="02D55C15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441FD489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885" w:type="dxa"/>
            <w:noWrap/>
            <w:hideMark/>
          </w:tcPr>
          <w:p w14:paraId="14296D6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456D5E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85" w:type="dxa"/>
            <w:noWrap/>
            <w:hideMark/>
          </w:tcPr>
          <w:p w14:paraId="625884F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8F2ACB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10D9857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3E0C4C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85" w:type="dxa"/>
            <w:noWrap/>
            <w:hideMark/>
          </w:tcPr>
          <w:p w14:paraId="60E9A46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E55511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2A14F6B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85" w:type="dxa"/>
            <w:noWrap/>
            <w:hideMark/>
          </w:tcPr>
          <w:p w14:paraId="01497AA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85" w:type="dxa"/>
            <w:noWrap/>
            <w:hideMark/>
          </w:tcPr>
          <w:p w14:paraId="7AF3775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937200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467A8" w:rsidRPr="00C64103" w14:paraId="4D9CF366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4E3A3E6F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885" w:type="dxa"/>
            <w:noWrap/>
            <w:hideMark/>
          </w:tcPr>
          <w:p w14:paraId="2B7A19F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64404D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85" w:type="dxa"/>
            <w:noWrap/>
            <w:hideMark/>
          </w:tcPr>
          <w:p w14:paraId="7A79436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91AB35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05EAEA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B5F104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5" w:type="dxa"/>
            <w:noWrap/>
            <w:hideMark/>
          </w:tcPr>
          <w:p w14:paraId="4900B5A2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B44DE0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C063B4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61E293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5" w:type="dxa"/>
            <w:noWrap/>
            <w:hideMark/>
          </w:tcPr>
          <w:p w14:paraId="7E1F921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C358E3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D467A8" w:rsidRPr="00C64103" w14:paraId="281EF019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193264BA" w14:textId="7C86F456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Education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Higher)</w:t>
            </w:r>
          </w:p>
        </w:tc>
        <w:tc>
          <w:tcPr>
            <w:tcW w:w="885" w:type="dxa"/>
            <w:noWrap/>
            <w:hideMark/>
          </w:tcPr>
          <w:p w14:paraId="3D4EF0C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878383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5711971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8DDD93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1E2217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6B2AA4F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5E06EC7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AABA57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5F7C48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D3C853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5CFF5C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613FEB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69288645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45EDA51B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rimary or none</w:t>
            </w:r>
          </w:p>
        </w:tc>
        <w:tc>
          <w:tcPr>
            <w:tcW w:w="885" w:type="dxa"/>
            <w:noWrap/>
            <w:hideMark/>
          </w:tcPr>
          <w:p w14:paraId="48E3D53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777D26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85" w:type="dxa"/>
            <w:noWrap/>
            <w:hideMark/>
          </w:tcPr>
          <w:p w14:paraId="7AD0C74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67A28F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7835A4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52B7D5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85" w:type="dxa"/>
            <w:noWrap/>
            <w:hideMark/>
          </w:tcPr>
          <w:p w14:paraId="0074056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E007DA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3E29C0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788D53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85" w:type="dxa"/>
            <w:noWrap/>
            <w:hideMark/>
          </w:tcPr>
          <w:p w14:paraId="376897F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29BAC2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D467A8" w:rsidRPr="00C64103" w14:paraId="3D33E4B7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52B3FC0D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85" w:type="dxa"/>
            <w:noWrap/>
            <w:hideMark/>
          </w:tcPr>
          <w:p w14:paraId="5DD969A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85" w:type="dxa"/>
            <w:noWrap/>
            <w:hideMark/>
          </w:tcPr>
          <w:p w14:paraId="78B6C07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5" w:type="dxa"/>
            <w:noWrap/>
            <w:hideMark/>
          </w:tcPr>
          <w:p w14:paraId="1603B50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743E4B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2AA3C4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7D6B2E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85" w:type="dxa"/>
            <w:noWrap/>
            <w:hideMark/>
          </w:tcPr>
          <w:p w14:paraId="529921C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7B29AE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9EE4DB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46273FB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85" w:type="dxa"/>
            <w:noWrap/>
            <w:hideMark/>
          </w:tcPr>
          <w:p w14:paraId="6AC5179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626E53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D467A8" w:rsidRPr="00C64103" w14:paraId="7A4705EE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0ADA1EBE" w14:textId="60588711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Union status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ver in union)</w:t>
            </w:r>
          </w:p>
        </w:tc>
        <w:tc>
          <w:tcPr>
            <w:tcW w:w="885" w:type="dxa"/>
            <w:noWrap/>
            <w:hideMark/>
          </w:tcPr>
          <w:p w14:paraId="6CDA25D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07EA28C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3D2C4B2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74C6C6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9E7F66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52E4835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23907E9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955781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EEBFEC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E996FE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F66F4C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BC9DD9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0E73FB21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11BB6304" w14:textId="4A5FDFD5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urrently in union</w:t>
            </w:r>
          </w:p>
        </w:tc>
        <w:tc>
          <w:tcPr>
            <w:tcW w:w="885" w:type="dxa"/>
            <w:noWrap/>
            <w:hideMark/>
          </w:tcPr>
          <w:p w14:paraId="5CD2452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9B2D11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5" w:type="dxa"/>
            <w:noWrap/>
            <w:hideMark/>
          </w:tcPr>
          <w:p w14:paraId="2C0B36F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549827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01FFBE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60FCED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5" w:type="dxa"/>
            <w:noWrap/>
            <w:hideMark/>
          </w:tcPr>
          <w:p w14:paraId="377F0CF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02100B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2D24A9D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295977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85" w:type="dxa"/>
            <w:noWrap/>
            <w:hideMark/>
          </w:tcPr>
          <w:p w14:paraId="6FE1A18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DFF83E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D467A8" w:rsidRPr="00C64103" w14:paraId="14017EC3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1275DC09" w14:textId="17E341F6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ormerly</w:t>
            </w:r>
            <w:r w:rsidR="00E23850"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in union</w:t>
            </w:r>
          </w:p>
        </w:tc>
        <w:tc>
          <w:tcPr>
            <w:tcW w:w="885" w:type="dxa"/>
            <w:noWrap/>
            <w:hideMark/>
          </w:tcPr>
          <w:p w14:paraId="4E86FDD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85" w:type="dxa"/>
            <w:noWrap/>
            <w:hideMark/>
          </w:tcPr>
          <w:p w14:paraId="2BC5004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5" w:type="dxa"/>
            <w:noWrap/>
            <w:hideMark/>
          </w:tcPr>
          <w:p w14:paraId="3FA7FE6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AD79D1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2CB370B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AF8477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5" w:type="dxa"/>
            <w:noWrap/>
            <w:hideMark/>
          </w:tcPr>
          <w:p w14:paraId="21DA8D6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86F74E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46E546A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4D4EC2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85" w:type="dxa"/>
            <w:noWrap/>
            <w:hideMark/>
          </w:tcPr>
          <w:p w14:paraId="577492C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E3074E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D467A8" w:rsidRPr="00C64103" w14:paraId="79E2025F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1868C533" w14:textId="3F4292E2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Wealth index quintile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Richest)</w:t>
            </w:r>
          </w:p>
        </w:tc>
        <w:tc>
          <w:tcPr>
            <w:tcW w:w="885" w:type="dxa"/>
            <w:noWrap/>
            <w:hideMark/>
          </w:tcPr>
          <w:p w14:paraId="0661FE8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86D97E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F69F24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E807AD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1F4626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770691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2E7C05A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6F2766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EB5C60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E7AEE9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6D20981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6774D6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7F9E1A07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6E81E40E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885" w:type="dxa"/>
            <w:noWrap/>
            <w:hideMark/>
          </w:tcPr>
          <w:p w14:paraId="0816DC82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0161E9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85" w:type="dxa"/>
            <w:noWrap/>
            <w:hideMark/>
          </w:tcPr>
          <w:p w14:paraId="1BA0B65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F7FEAA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95A6B6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4CD71AC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85" w:type="dxa"/>
            <w:noWrap/>
            <w:hideMark/>
          </w:tcPr>
          <w:p w14:paraId="732AD4ED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D376E6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292307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D5A2C0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85" w:type="dxa"/>
            <w:noWrap/>
            <w:hideMark/>
          </w:tcPr>
          <w:p w14:paraId="275810D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88ACB1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</w:tr>
      <w:tr w:rsidR="00D467A8" w:rsidRPr="00C64103" w14:paraId="34569CD6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6F59754D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85" w:type="dxa"/>
            <w:noWrap/>
            <w:hideMark/>
          </w:tcPr>
          <w:p w14:paraId="55F6076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A87D58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85" w:type="dxa"/>
            <w:noWrap/>
            <w:hideMark/>
          </w:tcPr>
          <w:p w14:paraId="2818BD8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82C5B3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8B4C93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A971FB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85" w:type="dxa"/>
            <w:noWrap/>
            <w:hideMark/>
          </w:tcPr>
          <w:p w14:paraId="62A86AD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216F51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5C58EC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70277D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85" w:type="dxa"/>
            <w:noWrap/>
            <w:hideMark/>
          </w:tcPr>
          <w:p w14:paraId="74BBC14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1F2A2A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D467A8" w:rsidRPr="00C64103" w14:paraId="3E645CC9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79CB921C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85" w:type="dxa"/>
            <w:noWrap/>
            <w:hideMark/>
          </w:tcPr>
          <w:p w14:paraId="11B12A3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4AE5FE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85" w:type="dxa"/>
            <w:noWrap/>
            <w:hideMark/>
          </w:tcPr>
          <w:p w14:paraId="40A29A9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911024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C91F1F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5FCF1E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85" w:type="dxa"/>
            <w:noWrap/>
            <w:hideMark/>
          </w:tcPr>
          <w:p w14:paraId="33D88B2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55F0A0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A112EA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0376A4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85" w:type="dxa"/>
            <w:noWrap/>
            <w:hideMark/>
          </w:tcPr>
          <w:p w14:paraId="68F5D74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A50875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D467A8" w:rsidRPr="00C64103" w14:paraId="4A546935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2B48587F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885" w:type="dxa"/>
            <w:noWrap/>
            <w:hideMark/>
          </w:tcPr>
          <w:p w14:paraId="1177D2F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CE3E9A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5" w:type="dxa"/>
            <w:noWrap/>
            <w:hideMark/>
          </w:tcPr>
          <w:p w14:paraId="0E87627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AD85A6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911C51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9C3C85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85" w:type="dxa"/>
            <w:noWrap/>
            <w:hideMark/>
          </w:tcPr>
          <w:p w14:paraId="06E8C30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A8E200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296FB9D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E39F66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85" w:type="dxa"/>
            <w:noWrap/>
            <w:hideMark/>
          </w:tcPr>
          <w:p w14:paraId="50AF94B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AE8A6D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D467A8" w:rsidRPr="00C64103" w14:paraId="7A6E3192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2354E29C" w14:textId="7809BDAB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Region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Latin America and Caribbean)</w:t>
            </w:r>
          </w:p>
        </w:tc>
        <w:tc>
          <w:tcPr>
            <w:tcW w:w="885" w:type="dxa"/>
            <w:noWrap/>
            <w:hideMark/>
          </w:tcPr>
          <w:p w14:paraId="0A8631A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592C536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488479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B2E8BD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3B8D01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412DEC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2F9B13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0106FE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1A20AD2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2085F79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4E77A1B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E839EC1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14D601D6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7070979C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885" w:type="dxa"/>
            <w:noWrap/>
            <w:hideMark/>
          </w:tcPr>
          <w:p w14:paraId="2A75395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E25168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4</w:t>
            </w:r>
          </w:p>
        </w:tc>
        <w:tc>
          <w:tcPr>
            <w:tcW w:w="885" w:type="dxa"/>
            <w:noWrap/>
            <w:hideMark/>
          </w:tcPr>
          <w:p w14:paraId="1FDDBF5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90229F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311063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F28D7E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2</w:t>
            </w:r>
          </w:p>
        </w:tc>
        <w:tc>
          <w:tcPr>
            <w:tcW w:w="885" w:type="dxa"/>
            <w:noWrap/>
            <w:hideMark/>
          </w:tcPr>
          <w:p w14:paraId="1CF09EC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608168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8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F560C6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3264B1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3</w:t>
            </w:r>
          </w:p>
        </w:tc>
        <w:tc>
          <w:tcPr>
            <w:tcW w:w="885" w:type="dxa"/>
            <w:noWrap/>
            <w:hideMark/>
          </w:tcPr>
          <w:p w14:paraId="1F1CA23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8886D4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4</w:t>
            </w:r>
          </w:p>
        </w:tc>
      </w:tr>
      <w:tr w:rsidR="00D467A8" w:rsidRPr="00C64103" w14:paraId="1846CCB8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71112091" w14:textId="1FAB70B1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East Asia and the Pacific</w:t>
            </w:r>
          </w:p>
        </w:tc>
        <w:tc>
          <w:tcPr>
            <w:tcW w:w="885" w:type="dxa"/>
            <w:noWrap/>
            <w:hideMark/>
          </w:tcPr>
          <w:p w14:paraId="391B52DD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846A93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885" w:type="dxa"/>
            <w:noWrap/>
            <w:hideMark/>
          </w:tcPr>
          <w:p w14:paraId="79D7C23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543444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0A002F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59F3C2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85" w:type="dxa"/>
            <w:noWrap/>
            <w:hideMark/>
          </w:tcPr>
          <w:p w14:paraId="78D4D19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7791A5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1BF56EE1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1AB625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85" w:type="dxa"/>
            <w:noWrap/>
            <w:hideMark/>
          </w:tcPr>
          <w:p w14:paraId="16E86AB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D52B06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D467A8" w:rsidRPr="00C64103" w14:paraId="2AECE6FC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6F286C35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Europe and Central Asia</w:t>
            </w:r>
          </w:p>
        </w:tc>
        <w:tc>
          <w:tcPr>
            <w:tcW w:w="885" w:type="dxa"/>
            <w:noWrap/>
            <w:hideMark/>
          </w:tcPr>
          <w:p w14:paraId="7CCC246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E9CE2F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85" w:type="dxa"/>
            <w:noWrap/>
            <w:hideMark/>
          </w:tcPr>
          <w:p w14:paraId="23BC51C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A9A520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D48BCD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4A82559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85" w:type="dxa"/>
            <w:noWrap/>
            <w:hideMark/>
          </w:tcPr>
          <w:p w14:paraId="051A132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45E0A8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6C68F7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7A7AD1C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85" w:type="dxa"/>
            <w:noWrap/>
            <w:hideMark/>
          </w:tcPr>
          <w:p w14:paraId="54CF6BD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468936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D467A8" w:rsidRPr="00C64103" w14:paraId="7ED4560C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5D662D55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West and Central Africa</w:t>
            </w:r>
          </w:p>
        </w:tc>
        <w:tc>
          <w:tcPr>
            <w:tcW w:w="885" w:type="dxa"/>
            <w:noWrap/>
            <w:hideMark/>
          </w:tcPr>
          <w:p w14:paraId="33E6034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A1875C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885" w:type="dxa"/>
            <w:noWrap/>
            <w:hideMark/>
          </w:tcPr>
          <w:p w14:paraId="376A91C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E686F1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77B9F3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C9838E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885" w:type="dxa"/>
            <w:noWrap/>
            <w:hideMark/>
          </w:tcPr>
          <w:p w14:paraId="36CCD98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BC1EC6D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9981061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29B9199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885" w:type="dxa"/>
            <w:noWrap/>
            <w:hideMark/>
          </w:tcPr>
          <w:p w14:paraId="3D1803E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D5AC8C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</w:tr>
      <w:tr w:rsidR="00D467A8" w:rsidRPr="00C64103" w14:paraId="102CE8BA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32F60492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Middle East and North Africa</w:t>
            </w:r>
          </w:p>
        </w:tc>
        <w:tc>
          <w:tcPr>
            <w:tcW w:w="885" w:type="dxa"/>
            <w:noWrap/>
            <w:hideMark/>
          </w:tcPr>
          <w:p w14:paraId="231A126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3A40F08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85" w:type="dxa"/>
            <w:noWrap/>
            <w:hideMark/>
          </w:tcPr>
          <w:p w14:paraId="68594A1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47BE0F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5F716B2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D2946D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85" w:type="dxa"/>
            <w:noWrap/>
            <w:hideMark/>
          </w:tcPr>
          <w:p w14:paraId="5390318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DC8C61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A63FCC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8E44BE2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85" w:type="dxa"/>
            <w:noWrap/>
            <w:hideMark/>
          </w:tcPr>
          <w:p w14:paraId="193FF9F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664480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D467A8" w:rsidRPr="00C64103" w14:paraId="3C61D4AA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25E8DE6B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Eastern and Southern Africa</w:t>
            </w:r>
          </w:p>
        </w:tc>
        <w:tc>
          <w:tcPr>
            <w:tcW w:w="885" w:type="dxa"/>
            <w:noWrap/>
            <w:hideMark/>
          </w:tcPr>
          <w:p w14:paraId="71A9873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0FB50261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885" w:type="dxa"/>
            <w:noWrap/>
            <w:hideMark/>
          </w:tcPr>
          <w:p w14:paraId="2E28FC1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55C92D7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B7A25A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80493D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885" w:type="dxa"/>
            <w:noWrap/>
            <w:hideMark/>
          </w:tcPr>
          <w:p w14:paraId="02A8CD9E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20E4DB7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06C3955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1844C47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885" w:type="dxa"/>
            <w:noWrap/>
            <w:hideMark/>
          </w:tcPr>
          <w:p w14:paraId="2131898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475F5C2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6</w:t>
            </w:r>
          </w:p>
        </w:tc>
      </w:tr>
      <w:tr w:rsidR="00D467A8" w:rsidRPr="00C64103" w14:paraId="59EA97A0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102858A6" w14:textId="28BE3399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Country's Economy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Upper middle)</w:t>
            </w:r>
          </w:p>
        </w:tc>
        <w:tc>
          <w:tcPr>
            <w:tcW w:w="885" w:type="dxa"/>
            <w:noWrap/>
            <w:hideMark/>
          </w:tcPr>
          <w:p w14:paraId="76DD987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2E2E137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38ADDC8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00F108A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9E57C3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33DBB88E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0F43EBB7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BB693F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6562A76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12A7EDA0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4F53D72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5E72170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7037BE2E" w14:textId="77777777" w:rsidTr="00EE779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17C7A96C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85" w:type="dxa"/>
            <w:noWrap/>
            <w:hideMark/>
          </w:tcPr>
          <w:p w14:paraId="61BB54F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AB7ABE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85" w:type="dxa"/>
            <w:noWrap/>
            <w:hideMark/>
          </w:tcPr>
          <w:p w14:paraId="234A6F6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9A1460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B08FC99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2CF42E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885" w:type="dxa"/>
            <w:noWrap/>
            <w:hideMark/>
          </w:tcPr>
          <w:p w14:paraId="4447C45C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044C8B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39D5501A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476EC8B1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885" w:type="dxa"/>
            <w:noWrap/>
            <w:hideMark/>
          </w:tcPr>
          <w:p w14:paraId="0016009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6720CBC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</w:tr>
      <w:tr w:rsidR="00D467A8" w:rsidRPr="00C64103" w14:paraId="0CF09FAC" w14:textId="77777777" w:rsidTr="00EE7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2587ED76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Lower middle</w:t>
            </w:r>
          </w:p>
        </w:tc>
        <w:tc>
          <w:tcPr>
            <w:tcW w:w="885" w:type="dxa"/>
            <w:noWrap/>
            <w:hideMark/>
          </w:tcPr>
          <w:p w14:paraId="6AADA05B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21EDB0C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85" w:type="dxa"/>
            <w:noWrap/>
            <w:hideMark/>
          </w:tcPr>
          <w:p w14:paraId="36A2B2F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1AB8287D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25F601D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69B0E14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85" w:type="dxa"/>
            <w:noWrap/>
            <w:hideMark/>
          </w:tcPr>
          <w:p w14:paraId="41BE6024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F7B23A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721306E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noWrap/>
            <w:hideMark/>
          </w:tcPr>
          <w:p w14:paraId="5EFC617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5" w:type="dxa"/>
            <w:noWrap/>
            <w:hideMark/>
          </w:tcPr>
          <w:p w14:paraId="13352AF8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9BE19C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D467A8" w:rsidRPr="00C64103" w14:paraId="16A86C4F" w14:textId="77777777" w:rsidTr="0027391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noWrap/>
            <w:hideMark/>
          </w:tcPr>
          <w:p w14:paraId="062A4701" w14:textId="23CE2C68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lastRenderedPageBreak/>
              <w:t>Availability of private place for washing (</w:t>
            </w:r>
            <w:r w:rsidR="00D829BD"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 xml:space="preserve">Ref. </w:t>
            </w:r>
            <w:r w:rsidRPr="002739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o)</w:t>
            </w:r>
          </w:p>
        </w:tc>
        <w:tc>
          <w:tcPr>
            <w:tcW w:w="885" w:type="dxa"/>
            <w:noWrap/>
            <w:hideMark/>
          </w:tcPr>
          <w:p w14:paraId="1EF2A9B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5E65755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5549793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4947C8F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61F61248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382850D6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7DB2052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317D4440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noWrap/>
            <w:hideMark/>
          </w:tcPr>
          <w:p w14:paraId="2DB00805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55306734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noWrap/>
            <w:hideMark/>
          </w:tcPr>
          <w:p w14:paraId="3CF4295B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right w:val="single" w:sz="4" w:space="0" w:color="auto"/>
            </w:tcBorders>
            <w:noWrap/>
            <w:hideMark/>
          </w:tcPr>
          <w:p w14:paraId="7DE35E5F" w14:textId="77777777" w:rsidR="00D467A8" w:rsidRPr="00C64103" w:rsidRDefault="00D467A8" w:rsidP="00D467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67A8" w:rsidRPr="00C64103" w14:paraId="092D8269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tcBorders>
              <w:bottom w:val="single" w:sz="4" w:space="0" w:color="auto"/>
            </w:tcBorders>
            <w:noWrap/>
            <w:hideMark/>
          </w:tcPr>
          <w:p w14:paraId="564FC7AC" w14:textId="77777777" w:rsidR="00D467A8" w:rsidRPr="00273911" w:rsidRDefault="00D467A8" w:rsidP="00D467A8">
            <w:pP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273911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4DABFB6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59D9A505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0D9C868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207D1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52B2CC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59A1F5B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355CD48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352A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97CA29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62333E6A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62EE5933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0DA8F" w14:textId="77777777" w:rsidR="00D467A8" w:rsidRPr="00C64103" w:rsidRDefault="00D467A8" w:rsidP="00D467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4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</w:tbl>
    <w:p w14:paraId="37E53FFE" w14:textId="10EAFF79" w:rsidR="00C92EC7" w:rsidRDefault="00CC338A" w:rsidP="00C92EC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5139071"/>
      <w:r w:rsidRPr="00427116">
        <w:rPr>
          <w:rFonts w:ascii="Times New Roman" w:hAnsi="Times New Roman" w:cs="Times New Roman"/>
          <w:b/>
          <w:bCs/>
        </w:rPr>
        <w:t xml:space="preserve">Note: </w:t>
      </w:r>
      <w:r w:rsidRPr="00A305DF">
        <w:rPr>
          <w:rFonts w:ascii="Times New Roman" w:hAnsi="Times New Roman" w:cs="Times New Roman"/>
        </w:rPr>
        <w:t>Adjusted for age, education, marital status, wealth index quintile, and availability of private places for washing menstrual materials</w:t>
      </w:r>
      <w:r>
        <w:rPr>
          <w:rFonts w:ascii="Times New Roman" w:hAnsi="Times New Roman" w:cs="Times New Roman"/>
        </w:rPr>
        <w:t>, region, and country’s economy</w:t>
      </w:r>
      <w:r w:rsidR="00CE77B7">
        <w:rPr>
          <w:rFonts w:ascii="Times New Roman" w:hAnsi="Times New Roman" w:cs="Times New Roman"/>
        </w:rPr>
        <w:t>.</w:t>
      </w:r>
      <w:bookmarkEnd w:id="0"/>
    </w:p>
    <w:sectPr w:rsidR="00C92EC7" w:rsidSect="0079479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B1827"/>
    <w:multiLevelType w:val="hybridMultilevel"/>
    <w:tmpl w:val="55E22CE8"/>
    <w:lvl w:ilvl="0" w:tplc="33FC943E">
      <w:start w:val="1"/>
      <w:numFmt w:val="decimal"/>
      <w:lvlText w:val="%1."/>
      <w:lvlJc w:val="left"/>
      <w:pPr>
        <w:ind w:left="720" w:hanging="360"/>
      </w:pPr>
      <w:rPr>
        <w:rFonts w:ascii="Calisto MT" w:eastAsiaTheme="minorHAnsi" w:hAnsi="Calisto MT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414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TMzNDWyNDcwMbJU0lEKTi0uzszPAykwqwUAmSh38ywAAAA="/>
  </w:docVars>
  <w:rsids>
    <w:rsidRoot w:val="00D32F91"/>
    <w:rsid w:val="00057F07"/>
    <w:rsid w:val="000A14E4"/>
    <w:rsid w:val="000A2DAD"/>
    <w:rsid w:val="000D02BB"/>
    <w:rsid w:val="00110C90"/>
    <w:rsid w:val="00165A4B"/>
    <w:rsid w:val="00227DD5"/>
    <w:rsid w:val="00273911"/>
    <w:rsid w:val="002C4DEA"/>
    <w:rsid w:val="002C64BE"/>
    <w:rsid w:val="002D4E7B"/>
    <w:rsid w:val="00350009"/>
    <w:rsid w:val="003602B1"/>
    <w:rsid w:val="003A7AC8"/>
    <w:rsid w:val="003B3C4F"/>
    <w:rsid w:val="00413C0E"/>
    <w:rsid w:val="00427116"/>
    <w:rsid w:val="004832CA"/>
    <w:rsid w:val="004D20BC"/>
    <w:rsid w:val="00594147"/>
    <w:rsid w:val="0071187C"/>
    <w:rsid w:val="007820D9"/>
    <w:rsid w:val="00794796"/>
    <w:rsid w:val="007B013E"/>
    <w:rsid w:val="007D2AC5"/>
    <w:rsid w:val="007E500F"/>
    <w:rsid w:val="0085644A"/>
    <w:rsid w:val="009313EF"/>
    <w:rsid w:val="009A7FA6"/>
    <w:rsid w:val="00A33F0D"/>
    <w:rsid w:val="00AD70BB"/>
    <w:rsid w:val="00B96259"/>
    <w:rsid w:val="00BA18C4"/>
    <w:rsid w:val="00BD56AB"/>
    <w:rsid w:val="00BE7589"/>
    <w:rsid w:val="00C64103"/>
    <w:rsid w:val="00C92EC7"/>
    <w:rsid w:val="00CB5C10"/>
    <w:rsid w:val="00CC338A"/>
    <w:rsid w:val="00CE13E7"/>
    <w:rsid w:val="00CE77B7"/>
    <w:rsid w:val="00CF3F14"/>
    <w:rsid w:val="00D32F91"/>
    <w:rsid w:val="00D467A8"/>
    <w:rsid w:val="00D627FF"/>
    <w:rsid w:val="00D77AA3"/>
    <w:rsid w:val="00D829BD"/>
    <w:rsid w:val="00DA7247"/>
    <w:rsid w:val="00DD54A2"/>
    <w:rsid w:val="00E23850"/>
    <w:rsid w:val="00E3253E"/>
    <w:rsid w:val="00E51F9A"/>
    <w:rsid w:val="00E6600F"/>
    <w:rsid w:val="00E90124"/>
    <w:rsid w:val="00EA08BD"/>
    <w:rsid w:val="00EC4C2C"/>
    <w:rsid w:val="00EE7793"/>
    <w:rsid w:val="00F9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C727"/>
  <w15:chartTrackingRefBased/>
  <w15:docId w15:val="{8966B8C0-D781-4BA2-8FE7-F0CD02E4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57F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7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F07"/>
    <w:rPr>
      <w:color w:val="954F72"/>
      <w:u w:val="single"/>
    </w:rPr>
  </w:style>
  <w:style w:type="paragraph" w:customStyle="1" w:styleId="msonormal0">
    <w:name w:val="msonormal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57F0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57F0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57F0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57F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57F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6259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 Roy</cp:lastModifiedBy>
  <cp:revision>48</cp:revision>
  <dcterms:created xsi:type="dcterms:W3CDTF">2022-02-25T15:31:00Z</dcterms:created>
  <dcterms:modified xsi:type="dcterms:W3CDTF">2024-08-1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538e54b2aa5c7d6c0147e07ada3472d61869f69f50d9b9f3aadd559aa9f6</vt:lpwstr>
  </property>
</Properties>
</file>